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7A0AEC9" w14:textId="57B4C60F" w:rsidR="005607C3" w:rsidRPr="00F22AA1" w:rsidRDefault="00F22AA1" w:rsidP="00F22AA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r w:rsidRPr="00F22AA1">
        <w:rPr>
          <w:rFonts w:ascii="Times New Roman" w:hAnsi="Times New Roman" w:cs="Times New Roman"/>
          <w:b/>
          <w:bCs/>
          <w:sz w:val="24"/>
          <w:szCs w:val="24"/>
        </w:rPr>
        <w:t>Table S5. Numbers of counted RAD51 immunolocalization signal foci in each image.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705"/>
        <w:gridCol w:w="1038"/>
        <w:gridCol w:w="583"/>
        <w:gridCol w:w="705"/>
        <w:gridCol w:w="1038"/>
        <w:gridCol w:w="583"/>
        <w:gridCol w:w="705"/>
        <w:gridCol w:w="1038"/>
        <w:gridCol w:w="583"/>
      </w:tblGrid>
      <w:tr w:rsidR="00F22AA1" w:rsidRPr="00F22AA1" w14:paraId="35D506F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E6D61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053F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93527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EE68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DF6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89D3D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91DC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1B69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86576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ci</w:t>
            </w:r>
          </w:p>
        </w:tc>
      </w:tr>
      <w:tr w:rsidR="00F22AA1" w:rsidRPr="00F22AA1" w14:paraId="28149A8F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93D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A667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A9D3A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8664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8CB1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7C449F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5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227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F88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785C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4</w:t>
            </w:r>
          </w:p>
        </w:tc>
      </w:tr>
      <w:tr w:rsidR="00F22AA1" w:rsidRPr="00F22AA1" w14:paraId="18B6DDB0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234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972D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A7F7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62FB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15FE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69651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579EA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D9C0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8411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9</w:t>
            </w:r>
          </w:p>
        </w:tc>
      </w:tr>
      <w:tr w:rsidR="00F22AA1" w:rsidRPr="00F22AA1" w14:paraId="06C5E163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36ED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0405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5D21F3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3EB8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05C0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F86A62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FD49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A33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0255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</w:tr>
      <w:tr w:rsidR="00F22AA1" w:rsidRPr="00F22AA1" w14:paraId="32D37A12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57D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10B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B03F6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C529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9495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FF6A5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E8BD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0FA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D2A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9</w:t>
            </w:r>
          </w:p>
        </w:tc>
      </w:tr>
      <w:tr w:rsidR="00F22AA1" w:rsidRPr="00F22AA1" w14:paraId="34286C7A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EC72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AE90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B3989E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D3CA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C16A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BDCB8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B39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5949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E0D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</w:tr>
      <w:tr w:rsidR="00F22AA1" w:rsidRPr="00F22AA1" w14:paraId="2782567F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64C0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7BD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AFA68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4496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F5B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7067A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F4D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0C18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D480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5</w:t>
            </w:r>
          </w:p>
        </w:tc>
      </w:tr>
      <w:tr w:rsidR="00F22AA1" w:rsidRPr="00F22AA1" w14:paraId="7C744DE0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011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040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A1CF3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17F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E63C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C679F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3080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7A69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EFBF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0</w:t>
            </w:r>
          </w:p>
        </w:tc>
      </w:tr>
      <w:tr w:rsidR="00F22AA1" w:rsidRPr="00F22AA1" w14:paraId="3E75661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C77D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E81D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0F8164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BA7B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CFB7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A870C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B6D1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F8C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C78D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</w:t>
            </w:r>
          </w:p>
        </w:tc>
      </w:tr>
      <w:tr w:rsidR="00F22AA1" w:rsidRPr="00F22AA1" w14:paraId="2723D2F1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A55D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C495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364A7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E2D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1444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94C48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A1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3BE3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4E64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2</w:t>
            </w:r>
          </w:p>
        </w:tc>
      </w:tr>
      <w:tr w:rsidR="00F22AA1" w:rsidRPr="00F22AA1" w14:paraId="72B12750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3F8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18E3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E6A611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CCD7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3E53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E7C45C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E680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A4C0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3A72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9</w:t>
            </w:r>
          </w:p>
        </w:tc>
      </w:tr>
      <w:tr w:rsidR="00F22AA1" w:rsidRPr="00F22AA1" w14:paraId="18BADED6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0A3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ADE6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5D23FD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576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DCFA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0C40D3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BBEC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2192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DC1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1</w:t>
            </w:r>
          </w:p>
        </w:tc>
      </w:tr>
      <w:tr w:rsidR="00F22AA1" w:rsidRPr="00F22AA1" w14:paraId="6E210B00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3883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82F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E6278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9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752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7F33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EA7CA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C7C7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0AA3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D66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8</w:t>
            </w:r>
          </w:p>
        </w:tc>
      </w:tr>
      <w:tr w:rsidR="00F22AA1" w:rsidRPr="00F22AA1" w14:paraId="705BD38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FFA3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DA83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CB9A0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DA2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EF6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6D6D03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E02A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B991F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2B3E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</w:t>
            </w:r>
          </w:p>
        </w:tc>
      </w:tr>
      <w:tr w:rsidR="00F22AA1" w:rsidRPr="00F22AA1" w14:paraId="2B87241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F71A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8251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CC445F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BECD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8E5A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0F9F7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6A4D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E1CC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1D36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7</w:t>
            </w:r>
          </w:p>
        </w:tc>
      </w:tr>
      <w:tr w:rsidR="00F22AA1" w:rsidRPr="00F22AA1" w14:paraId="2DE800F8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FE63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F826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2998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3E23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2C9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D1CE00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AC0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4568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7955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</w:t>
            </w:r>
          </w:p>
        </w:tc>
      </w:tr>
      <w:tr w:rsidR="00F22AA1" w:rsidRPr="00F22AA1" w14:paraId="3A854F5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9FAF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CC90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D873A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6EF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1B98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B7C07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0880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0323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42DF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8</w:t>
            </w:r>
          </w:p>
        </w:tc>
      </w:tr>
      <w:tr w:rsidR="00F22AA1" w:rsidRPr="00F22AA1" w14:paraId="67A1D0F1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10C2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B13D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B4443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9E58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6FC9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1A57F4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FBC4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5C2B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8EC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7</w:t>
            </w:r>
          </w:p>
        </w:tc>
      </w:tr>
      <w:tr w:rsidR="00F22AA1" w:rsidRPr="00F22AA1" w14:paraId="56AEC53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9AD8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2F72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03138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8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A77C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14A2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76D25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76C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A617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A58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7</w:t>
            </w:r>
          </w:p>
        </w:tc>
      </w:tr>
      <w:tr w:rsidR="00F22AA1" w:rsidRPr="00F22AA1" w14:paraId="6774F8B8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04EE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FED2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BE9C6F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2A46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9155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0E4D7B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36B6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C40E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F31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5</w:t>
            </w:r>
          </w:p>
        </w:tc>
      </w:tr>
      <w:tr w:rsidR="00F22AA1" w:rsidRPr="00F22AA1" w14:paraId="13A43BA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A79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82F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D95AE5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6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D898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148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9D196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4F55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3D6E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92C4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5</w:t>
            </w:r>
          </w:p>
        </w:tc>
      </w:tr>
      <w:tr w:rsidR="00F22AA1" w:rsidRPr="00F22AA1" w14:paraId="6DDD6C33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1D87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937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69141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40BC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64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6D7C95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3864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3988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E5B9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3</w:t>
            </w:r>
          </w:p>
        </w:tc>
      </w:tr>
      <w:tr w:rsidR="00F22AA1" w:rsidRPr="00F22AA1" w14:paraId="4F7538D1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CDC6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F7F2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EEF0E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5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CF56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E89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6105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0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643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B82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11F2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3</w:t>
            </w:r>
          </w:p>
        </w:tc>
      </w:tr>
      <w:tr w:rsidR="00F22AA1" w:rsidRPr="00F22AA1" w14:paraId="6228BF1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8A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5BC7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4D1C2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D804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EC62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B5E13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E33F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E9C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E0C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5</w:t>
            </w:r>
          </w:p>
        </w:tc>
      </w:tr>
      <w:tr w:rsidR="00F22AA1" w:rsidRPr="00F22AA1" w14:paraId="3B3DCF35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84AF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F5F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08F7D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D2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C7CA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0738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004F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C216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AF8F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3</w:t>
            </w:r>
          </w:p>
        </w:tc>
      </w:tr>
      <w:tr w:rsidR="00F22AA1" w:rsidRPr="00F22AA1" w14:paraId="3F249693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F5E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15E7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F2AFA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4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8CBF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B5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C0546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387C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BCCC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AF98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1</w:t>
            </w:r>
          </w:p>
        </w:tc>
      </w:tr>
      <w:tr w:rsidR="00F22AA1" w:rsidRPr="00F22AA1" w14:paraId="529CD38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650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CF53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5D8F43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2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D874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C339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B5196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C589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E657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7D90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</w:tr>
      <w:tr w:rsidR="00F22AA1" w:rsidRPr="00F22AA1" w14:paraId="01CD7E89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CC06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E3D1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B1B212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1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3C80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DC63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9996E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FDA5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8FA9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BC9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</w:tr>
      <w:tr w:rsidR="00F22AA1" w:rsidRPr="00F22AA1" w14:paraId="02CDD159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FF0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3D36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00ED8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443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6A23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FAB0B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B0D7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F66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F495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0</w:t>
            </w:r>
          </w:p>
        </w:tc>
      </w:tr>
      <w:tr w:rsidR="00F22AA1" w:rsidRPr="00F22AA1" w14:paraId="5198E17A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4FA0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CF4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51608B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8B6A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3FF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FF7E1D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0DF6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956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F8D3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4</w:t>
            </w:r>
          </w:p>
        </w:tc>
      </w:tr>
      <w:tr w:rsidR="00F22AA1" w:rsidRPr="00F22AA1" w14:paraId="35EDCCD8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DA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3623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56C527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81B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00A5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69776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B04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223D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550E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9</w:t>
            </w:r>
          </w:p>
        </w:tc>
      </w:tr>
      <w:tr w:rsidR="00F22AA1" w:rsidRPr="00F22AA1" w14:paraId="361B5C12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37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5BD6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39F4D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BC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47D3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2548C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D0C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4B9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DFCE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9</w:t>
            </w:r>
          </w:p>
        </w:tc>
      </w:tr>
      <w:tr w:rsidR="00F22AA1" w:rsidRPr="00F22AA1" w14:paraId="5BFDDFA9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7DC9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602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369B89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BA24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CFEF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FF2C8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BA0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5E1E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7CA6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6</w:t>
            </w:r>
          </w:p>
        </w:tc>
      </w:tr>
      <w:tr w:rsidR="00F22AA1" w:rsidRPr="00F22AA1" w14:paraId="347408AA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406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6238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8E105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6B89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38B6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F7205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09F7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8DB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39E7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8</w:t>
            </w:r>
          </w:p>
        </w:tc>
      </w:tr>
      <w:tr w:rsidR="00F22AA1" w:rsidRPr="00F22AA1" w14:paraId="3CF788ED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D2C3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6E8C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44EC816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DB40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00EF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2AE9D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94A8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CCEB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3531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2</w:t>
            </w:r>
          </w:p>
        </w:tc>
      </w:tr>
      <w:tr w:rsidR="00F22AA1" w:rsidRPr="00F22AA1" w14:paraId="1764810D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CB15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BDD6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5FAA667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9516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24870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5DE52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BC99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0FB2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A61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9</w:t>
            </w:r>
          </w:p>
        </w:tc>
      </w:tr>
      <w:tr w:rsidR="00F22AA1" w:rsidRPr="00F22AA1" w14:paraId="2ED6C172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7936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DF14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C3D8F4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F4F7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87E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D2BC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2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5B9C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77D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63B2F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3</w:t>
            </w:r>
          </w:p>
        </w:tc>
      </w:tr>
      <w:tr w:rsidR="00F22AA1" w:rsidRPr="00F22AA1" w14:paraId="27EE444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FFF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807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1F5552F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D9F5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7520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CD2CC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A00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2FC2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9AC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6C6DE856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ECB1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DCA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4FB3F4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22C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AC97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AEC0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66C2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F260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8D9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12F95453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245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9726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6D6587C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16619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A9B8C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Zygot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E22F16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92E17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07A2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BB27F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42D22921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4B7F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240F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73337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9ACF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CCEE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A59571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ci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6F06E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Alle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824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Stag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44B4A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b/>
                <w:bCs/>
                <w:kern w:val="0"/>
                <w:sz w:val="20"/>
                <w:szCs w:val="20"/>
              </w:rPr>
              <w:t>Foci</w:t>
            </w:r>
          </w:p>
        </w:tc>
      </w:tr>
      <w:tr w:rsidR="00F22AA1" w:rsidRPr="00F22AA1" w14:paraId="49ECDCE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0AA0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6F27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9043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1CD4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D693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1990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43E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DA2C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B2A2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F22AA1" w:rsidRPr="00F22AA1" w14:paraId="3FDA2FC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46A3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C361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445113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134A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ED3A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4B4CD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C34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F6FF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6A73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F22AA1" w:rsidRPr="00F22AA1" w14:paraId="0DC1E3AF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47E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A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C27A08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614A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B6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570F5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1CD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A8B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403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F22AA1" w:rsidRPr="00F22AA1" w14:paraId="67CD0EA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86D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A683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9D68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813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8616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9ECC5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30E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AB4B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473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</w:tr>
      <w:tr w:rsidR="00F22AA1" w:rsidRPr="00F22AA1" w14:paraId="19A9EF3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80F4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E69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AF3FF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50D3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E86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DAB2B3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552D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8D47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579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F22AA1" w:rsidRPr="00F22AA1" w14:paraId="04A037D5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AC7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3C83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8534B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3E34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3581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30630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F1EF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44FD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79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</w:tr>
      <w:tr w:rsidR="00F22AA1" w:rsidRPr="00F22AA1" w14:paraId="1FE9872A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A990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D99A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39C7C0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EE2A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9C66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51E58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0BC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CF35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12F1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</w:tr>
      <w:tr w:rsidR="00F22AA1" w:rsidRPr="00F22AA1" w14:paraId="197282C9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13F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114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C9A88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2383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2E67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A90AA0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7312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70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A03D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F22AA1" w:rsidRPr="00F22AA1" w14:paraId="7ECAF43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0228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94F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46BB7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1CDB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CF1D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7A1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B1E0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CFC4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790C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F22AA1" w:rsidRPr="00F22AA1" w14:paraId="36C55C31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7E9D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229A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D23E77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4BD1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FF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8145E5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4219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8C27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8522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</w:tr>
      <w:tr w:rsidR="00F22AA1" w:rsidRPr="00F22AA1" w14:paraId="0C405009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A77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AFD4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74965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7A5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32E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154929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8017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E34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BE01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F22AA1" w:rsidRPr="00F22AA1" w14:paraId="1E400E15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B2AF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CC47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CAB91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A89D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77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2BF3DC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780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371D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43CE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3</w:t>
            </w:r>
          </w:p>
        </w:tc>
      </w:tr>
      <w:tr w:rsidR="00F22AA1" w:rsidRPr="00F22AA1" w14:paraId="41ED4506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8F1A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B6C1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3E485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AA60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FFB4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0807D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D7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170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1718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F22AA1" w:rsidRPr="00F22AA1" w14:paraId="6998304D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D01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6000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5C641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9764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ADE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F0FFC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07FE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C2D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8AD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9</w:t>
            </w:r>
          </w:p>
        </w:tc>
      </w:tr>
      <w:tr w:rsidR="00F22AA1" w:rsidRPr="00F22AA1" w14:paraId="43342BA6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1E90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51FA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32B7A3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D880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00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385C31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A234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E6B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A831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F22AA1" w:rsidRPr="00F22AA1" w14:paraId="5F4DE570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B69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5D56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F28AFA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76E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39CB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F1F176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BF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9B4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96B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</w:tr>
      <w:tr w:rsidR="00F22AA1" w:rsidRPr="00F22AA1" w14:paraId="28F91BAF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7D64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50E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D6A9AD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26C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719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5B988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263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0E8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6B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</w:tr>
      <w:tr w:rsidR="00F22AA1" w:rsidRPr="00F22AA1" w14:paraId="06914BA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7E33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6CC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EA20F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FC9D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F58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14E3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817C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44EB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D534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</w:tr>
      <w:tr w:rsidR="00F22AA1" w:rsidRPr="00F22AA1" w14:paraId="049E6C68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EC4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768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89B56B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1E8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EC56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FD71E3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DEC4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D6B2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3B1F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</w:tr>
      <w:tr w:rsidR="00F22AA1" w:rsidRPr="00F22AA1" w14:paraId="7BE2A94F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17D0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D4E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9467B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EF9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1D2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481CB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AEE7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CCC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B13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 w:rsidR="00F22AA1" w:rsidRPr="00F22AA1" w14:paraId="34E9E22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62A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29C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D5270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F47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204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26BC2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9E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F817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6FA3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 w:rsidR="00F22AA1" w:rsidRPr="00F22AA1" w14:paraId="6DC12858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6BC2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CFBE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D18E80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9E18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FBF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C7AEE0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437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E721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CB7B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2</w:t>
            </w:r>
          </w:p>
        </w:tc>
      </w:tr>
      <w:tr w:rsidR="00F22AA1" w:rsidRPr="00F22AA1" w14:paraId="2C71AF1F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A6A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9FF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774B8E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54EE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D28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6A54D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6CD3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ADD5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B2FB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</w:tr>
      <w:tr w:rsidR="00F22AA1" w:rsidRPr="00F22AA1" w14:paraId="75EBF09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8063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3A59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D25659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3E1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283D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5F7E11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3D68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8B27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40B8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9</w:t>
            </w:r>
          </w:p>
        </w:tc>
      </w:tr>
      <w:tr w:rsidR="00F22AA1" w:rsidRPr="00F22AA1" w14:paraId="2213E98D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AD9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1953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AC6247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0C5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B18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471308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5BC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0D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0AB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</w:tr>
      <w:tr w:rsidR="00F22AA1" w:rsidRPr="00F22AA1" w14:paraId="0B94C44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3877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81E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015D7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AD92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94E8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E5CA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625E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835D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5E0F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5</w:t>
            </w:r>
          </w:p>
        </w:tc>
      </w:tr>
      <w:tr w:rsidR="00F22AA1" w:rsidRPr="00F22AA1" w14:paraId="123542C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B332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65E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17DCC0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8F25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616F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EB413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CC1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A5B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333C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</w:tr>
      <w:tr w:rsidR="00F22AA1" w:rsidRPr="00F22AA1" w14:paraId="7E8A70F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F0FE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1DB5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1E7C0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E3B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BD7B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94E96F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155C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459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DFE8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7</w:t>
            </w:r>
          </w:p>
        </w:tc>
      </w:tr>
      <w:tr w:rsidR="00F22AA1" w:rsidRPr="00F22AA1" w14:paraId="605F8E2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D5BA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0C82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31ADDB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806F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79D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C21CD4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E72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02B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323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9</w:t>
            </w:r>
          </w:p>
        </w:tc>
      </w:tr>
      <w:tr w:rsidR="00F22AA1" w:rsidRPr="00F22AA1" w14:paraId="424CE33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CDD1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A5EF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EB94E7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4224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2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86E235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F940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CA4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3CC2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5</w:t>
            </w:r>
          </w:p>
        </w:tc>
      </w:tr>
      <w:tr w:rsidR="00F22AA1" w:rsidRPr="00F22AA1" w14:paraId="7010D5E1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695F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419C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77D69C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F5DD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EFE0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BF544D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EC4A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BC8C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299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3</w:t>
            </w:r>
          </w:p>
        </w:tc>
      </w:tr>
      <w:tr w:rsidR="00F22AA1" w:rsidRPr="00F22AA1" w14:paraId="7677859A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9F9F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87C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47F9F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E705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8CF7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57BC68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ACDC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61F3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96B5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</w:tr>
      <w:tr w:rsidR="00F22AA1" w:rsidRPr="00F22AA1" w14:paraId="7BAAF31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4A2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3631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A9DFCF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63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3A01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1F1423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6D45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CA73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860E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55B6D62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530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B259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EED69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80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384A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4C5C56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2D11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376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2E0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59705C49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2699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998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88665D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0A3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A349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020A4F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5EB0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64E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E034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18A6D593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13D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CC4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2D91A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22F7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3FD6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3CD97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4D06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C368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49A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702845BA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C165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A1F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B3FF1A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55FF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0571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479A94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E5A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7537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9081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538716ED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7D5A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C1C7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FDE9C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E9FF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B4EF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0217F8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5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6F69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41A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FB2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441AF7D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7583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29C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F0309F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331E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D986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98D419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A66A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1910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58A6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6270F9BE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3DBC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7E1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ED56BA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D95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3D3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21C33D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D1A3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88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CEEC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301CCAF4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9E9B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8808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D6698F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69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6A7E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3946A5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62C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DD68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B7EC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0C553386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2C0F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0B04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A07354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12C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12D4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6A53574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72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587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6E25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5E8E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7696E1EB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65F5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4674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61A93AA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FB34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  <w:t>atm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C9DE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32337AB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7B4B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CC27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C73E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33E989F3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5EA6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D8EBE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B9BA0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A8C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21CB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2F05197C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F84E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BAB5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7B9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66E3D3D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DF71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lastRenderedPageBreak/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BD4B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87D2BC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5585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1242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783B715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7670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8445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2C4C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232579C7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DF3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CB8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16DDCB0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8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1FFF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48FD4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0E8E723D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146C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32F6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DF750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F22AA1" w:rsidRPr="00F22AA1" w14:paraId="35CCF80C" w14:textId="77777777" w:rsidTr="00F22AA1">
        <w:trPr>
          <w:trHeight w:val="27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D863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W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37573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Pachyte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F4DABE5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</w:pPr>
            <w:r w:rsidRPr="00F22AA1">
              <w:rPr>
                <w:rFonts w:ascii="Times New Roman" w:eastAsia="等线" w:hAnsi="Times New Roman" w:cs="Times New Roman"/>
                <w:kern w:val="0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85857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1EDE1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6" w:space="0" w:color="auto"/>
            </w:tcBorders>
            <w:shd w:val="clear" w:color="auto" w:fill="auto"/>
            <w:noWrap/>
            <w:vAlign w:val="center"/>
            <w:hideMark/>
          </w:tcPr>
          <w:p w14:paraId="353F9659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single" w:sz="6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77A45B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i/>
                <w:iCs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91098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2E99BF" w14:textId="77777777" w:rsidR="00F22AA1" w:rsidRPr="00F22AA1" w:rsidRDefault="00F22AA1" w:rsidP="00F22AA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54C55DB2" w14:textId="77777777" w:rsidR="00F22AA1" w:rsidRDefault="00F22AA1"/>
    <w:sectPr w:rsidR="00F22A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CC4"/>
    <w:rsid w:val="00417968"/>
    <w:rsid w:val="005607C3"/>
    <w:rsid w:val="005D0CC4"/>
    <w:rsid w:val="007C2E30"/>
    <w:rsid w:val="00D43CA0"/>
    <w:rsid w:val="00F22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7876F6"/>
  <w15:chartTrackingRefBased/>
  <w15:docId w15:val="{A920FC91-3390-4ECA-8C5E-B98F55E8FD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7525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16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58</Words>
  <Characters>3756</Characters>
  <Application>Microsoft Office Word</Application>
  <DocSecurity>0</DocSecurity>
  <Lines>31</Lines>
  <Paragraphs>8</Paragraphs>
  <ScaleCrop>false</ScaleCrop>
  <Company/>
  <LinksUpToDate>false</LinksUpToDate>
  <CharactersWithSpaces>4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YAO</dc:creator>
  <cp:keywords/>
  <dc:description/>
  <cp:lastModifiedBy>yuan YAO</cp:lastModifiedBy>
  <cp:revision>3</cp:revision>
  <dcterms:created xsi:type="dcterms:W3CDTF">2019-11-10T14:30:00Z</dcterms:created>
  <dcterms:modified xsi:type="dcterms:W3CDTF">2019-11-25T11:58:00Z</dcterms:modified>
</cp:coreProperties>
</file>